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tabs>
          <w:tab w:val="clear" w:pos="420"/>
          <w:tab w:val="left" w:pos="612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 xml:space="preserve">Sequences of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the RNA oligoribonucleotides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369685" cy="195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195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1"/>
                              <w:gridCol w:w="652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Sense </w:t>
                                  </w: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strand</w:t>
                                  </w: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gomir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124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UAAGGCACGCGGUGAAU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gomir 34a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UGGCAGUGUCUUAGCUGGUUG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gomir 29a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UAGCACCAUCUGAAAUCGGUU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 xml:space="preserve">Agomir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UUCUCCGAACGUGUCACGU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ntagomir 124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GGCA</w:t>
                                  </w:r>
                                  <w:r>
                                    <w:rPr/>
                                    <w:t>U</w:t>
                                  </w:r>
                                  <w:r>
                                    <w:rPr/>
                                    <w:t>UCA</w:t>
                                  </w:r>
                                  <w:r>
                                    <w:rPr/>
                                    <w:t>CC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UG</w:t>
                                  </w:r>
                                  <w:r>
                                    <w:rPr/>
                                    <w:t>CCU</w:t>
                                  </w:r>
                                  <w:r>
                                    <w:rPr/>
                                    <w:t>U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 xml:space="preserve">Antagomir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34a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CAACCAGCU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ACACUG</w:t>
                                  </w:r>
                                  <w:r>
                                    <w:rPr/>
                                    <w:t>CC</w:t>
                                  </w: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Antagomir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29a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UA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CC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AUUU</w:t>
                                  </w: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AGA</w:t>
                                  </w:r>
                                  <w:r>
                                    <w:rPr/>
                                    <w:t>U</w:t>
                                  </w:r>
                                  <w:r>
                                    <w:rPr/>
                                    <w:t>GGUGCU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51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 xml:space="preserve">Antagomir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652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CAGUACUUUUGUGUAGUA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154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1"/>
                        <w:gridCol w:w="652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 xml:space="preserve">Sense </w:t>
                            </w: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strand</w:t>
                            </w: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 xml:space="preserve"> (5'-3'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gomir</w:t>
                            </w:r>
                            <w:r>
                              <w:rPr>
                                <w:lang w:eastAsia="zh-CN"/>
                              </w:rPr>
                              <w:t xml:space="preserve"> 124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UAAGGCACGCGGUGAAUGC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gomir 34a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UGGCAGUGUCUUAGCUGGUUGU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gomir 29a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UAGCACCAUCUGAAAUCGGUU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 xml:space="preserve">Agomir </w:t>
                            </w:r>
                            <w:r>
                              <w:rPr>
                                <w:lang w:eastAsia="zh-CN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UUCUCCGAACGUGUCACGUT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ntagomir 124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GGCA</w:t>
                            </w:r>
                            <w:r>
                              <w:rPr/>
                              <w:t>U</w:t>
                            </w:r>
                            <w:r>
                              <w:rPr/>
                              <w:t>UCA</w:t>
                            </w:r>
                            <w:r>
                              <w:rPr/>
                              <w:t>CC</w:t>
                            </w:r>
                            <w:r>
                              <w:rPr/>
                              <w:t>G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G</w:t>
                            </w:r>
                            <w:r>
                              <w:rPr/>
                              <w:t>UG</w:t>
                            </w:r>
                            <w:r>
                              <w:rPr/>
                              <w:t>CCU</w:t>
                            </w:r>
                            <w:r>
                              <w:rPr/>
                              <w:t>U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 xml:space="preserve">Antagomir </w:t>
                            </w:r>
                            <w:r>
                              <w:rPr>
                                <w:lang w:eastAsia="zh-CN"/>
                              </w:rPr>
                              <w:t>34a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CAACCAGCU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G</w:t>
                            </w:r>
                            <w:r>
                              <w:rPr/>
                              <w:t>ACACUG</w:t>
                            </w:r>
                            <w:r>
                              <w:rPr/>
                              <w:t>CC</w:t>
                            </w:r>
                            <w:r>
                              <w:rPr/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Antagomir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>29a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UA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CC</w:t>
                            </w:r>
                            <w:r>
                              <w:rPr/>
                              <w:t>G</w:t>
                            </w:r>
                            <w:r>
                              <w:rPr/>
                              <w:t>AUUU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AGA</w:t>
                            </w:r>
                            <w:r>
                              <w:rPr/>
                              <w:t>U</w:t>
                            </w:r>
                            <w:r>
                              <w:rPr/>
                              <w:t>GGUGCU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51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 xml:space="preserve">Antagomir </w:t>
                            </w:r>
                            <w:r>
                              <w:rPr>
                                <w:lang w:eastAsia="zh-CN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652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CAGUACUUUUGUGUAGUA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CharCharCharCharCharCharCharCharCharChar">
    <w:name w:val=" Char Char Char Char Char Char Char Char Char Char"/>
    <w:basedOn w:val="Normal"/>
    <w:qFormat/>
    <w:pPr>
      <w:spacing w:lineRule="exact" w:line="240" w:before="0" w:after="160"/>
      <w:textAlignment w:val="baseline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2:42:00Z</dcterms:created>
  <dc:creator>China</dc:creator>
  <dc:description/>
  <cp:keywords/>
  <dc:language>en-US</dc:language>
  <cp:lastModifiedBy>China</cp:lastModifiedBy>
  <dcterms:modified xsi:type="dcterms:W3CDTF">2018-08-12T05:24:00Z</dcterms:modified>
  <cp:revision>4</cp:revision>
  <dc:subject/>
  <dc:title/>
</cp:coreProperties>
</file>